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5Dark-Accent1"/>
        <w:tblW w:w="0" w:type="auto"/>
        <w:tblLook w:val="04A0" w:firstRow="1" w:lastRow="0" w:firstColumn="1" w:lastColumn="0" w:noHBand="0" w:noVBand="1"/>
      </w:tblPr>
      <w:tblGrid>
        <w:gridCol w:w="6658"/>
        <w:gridCol w:w="2693"/>
        <w:gridCol w:w="2410"/>
        <w:gridCol w:w="2187"/>
      </w:tblGrid>
      <w:tr w:rsidR="003E6170" w:rsidRPr="006F7A18" w14:paraId="03200FF3" w14:textId="77777777" w:rsidTr="006F7A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58" w:type="dxa"/>
          </w:tcPr>
          <w:p w14:paraId="45DB1F62" w14:textId="157675FD" w:rsidR="003E6170" w:rsidRPr="006F7A18" w:rsidRDefault="003E6170">
            <w:pPr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CODE</w:t>
            </w:r>
          </w:p>
        </w:tc>
        <w:tc>
          <w:tcPr>
            <w:tcW w:w="2693" w:type="dxa"/>
          </w:tcPr>
          <w:p w14:paraId="024FDAE8" w14:textId="569C15C6" w:rsidR="003E6170" w:rsidRPr="006F7A18" w:rsidRDefault="003E61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SUB-THEME</w:t>
            </w:r>
          </w:p>
        </w:tc>
        <w:tc>
          <w:tcPr>
            <w:tcW w:w="2410" w:type="dxa"/>
          </w:tcPr>
          <w:p w14:paraId="4C8DA3C3" w14:textId="58A40C67" w:rsidR="003E6170" w:rsidRPr="006F7A18" w:rsidRDefault="003E61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THEME</w:t>
            </w:r>
          </w:p>
        </w:tc>
        <w:tc>
          <w:tcPr>
            <w:tcW w:w="2187" w:type="dxa"/>
          </w:tcPr>
          <w:p w14:paraId="70D0537F" w14:textId="3D8134B6" w:rsidR="003E6170" w:rsidRPr="006F7A18" w:rsidRDefault="003E617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NPT CONSTRUCT</w:t>
            </w:r>
          </w:p>
        </w:tc>
      </w:tr>
    </w:tbl>
    <w:p w14:paraId="298CA480" w14:textId="1733B204" w:rsidR="00E4205A" w:rsidRPr="006F7A18" w:rsidRDefault="00E4205A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8"/>
        <w:gridCol w:w="2693"/>
        <w:gridCol w:w="2410"/>
        <w:gridCol w:w="2187"/>
      </w:tblGrid>
      <w:tr w:rsidR="00415381" w:rsidRPr="006F7A18" w14:paraId="47D481F2" w14:textId="77777777" w:rsidTr="006F7A18">
        <w:tc>
          <w:tcPr>
            <w:tcW w:w="6658" w:type="dxa"/>
          </w:tcPr>
          <w:p w14:paraId="1620B443" w14:textId="77777777" w:rsidR="00415381" w:rsidRPr="006F7A18" w:rsidRDefault="00415381" w:rsidP="003E6170">
            <w:pPr>
              <w:pStyle w:val="ListParagraph"/>
              <w:numPr>
                <w:ilvl w:val="0"/>
                <w:numId w:val="1"/>
              </w:numPr>
              <w:ind w:left="311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Delivering on existing quality indicators</w:t>
            </w:r>
          </w:p>
          <w:p w14:paraId="7FB01DFE" w14:textId="77777777" w:rsidR="00415381" w:rsidRPr="006F7A18" w:rsidRDefault="00415381" w:rsidP="003E6170">
            <w:pPr>
              <w:pStyle w:val="ListParagraph"/>
              <w:numPr>
                <w:ilvl w:val="0"/>
                <w:numId w:val="1"/>
              </w:numPr>
              <w:ind w:left="311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Improve recruitment to surgery</w:t>
            </w:r>
          </w:p>
          <w:p w14:paraId="227B8732" w14:textId="77777777" w:rsidR="00415381" w:rsidRPr="006F7A18" w:rsidRDefault="00415381" w:rsidP="003E6170">
            <w:pPr>
              <w:pStyle w:val="ListParagraph"/>
              <w:numPr>
                <w:ilvl w:val="0"/>
                <w:numId w:val="1"/>
              </w:numPr>
              <w:ind w:left="311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Embed simulation into training</w:t>
            </w:r>
          </w:p>
          <w:p w14:paraId="68727A08" w14:textId="77777777" w:rsidR="00415381" w:rsidRPr="006F7A18" w:rsidRDefault="00415381" w:rsidP="003E6170">
            <w:pPr>
              <w:pStyle w:val="ListParagraph"/>
              <w:numPr>
                <w:ilvl w:val="0"/>
                <w:numId w:val="1"/>
              </w:numPr>
              <w:ind w:left="311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Parity at higher specialty training</w:t>
            </w:r>
          </w:p>
          <w:p w14:paraId="545379FA" w14:textId="48CFD6DB" w:rsidR="00415381" w:rsidRPr="006F7A18" w:rsidRDefault="00415381" w:rsidP="003E6170">
            <w:pPr>
              <w:pStyle w:val="ListParagraph"/>
              <w:numPr>
                <w:ilvl w:val="0"/>
                <w:numId w:val="1"/>
              </w:numPr>
              <w:ind w:left="311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Equality across both programmes</w:t>
            </w:r>
          </w:p>
        </w:tc>
        <w:tc>
          <w:tcPr>
            <w:tcW w:w="2693" w:type="dxa"/>
          </w:tcPr>
          <w:p w14:paraId="217B4C55" w14:textId="54E4B097" w:rsidR="00415381" w:rsidRPr="006F7A18" w:rsidRDefault="00415381">
            <w:pPr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Core Surgical Training programme level</w:t>
            </w:r>
            <w:r w:rsidRPr="006F7A18">
              <w:rPr>
                <w:sz w:val="24"/>
                <w:szCs w:val="24"/>
              </w:rPr>
              <w:t xml:space="preserve"> aims</w:t>
            </w:r>
          </w:p>
        </w:tc>
        <w:tc>
          <w:tcPr>
            <w:tcW w:w="2410" w:type="dxa"/>
            <w:vMerge w:val="restart"/>
          </w:tcPr>
          <w:p w14:paraId="122C0A8F" w14:textId="03B1762A" w:rsidR="00415381" w:rsidRPr="006F7A18" w:rsidRDefault="00415381">
            <w:pPr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Aims and objectives of programmatic SBE</w:t>
            </w:r>
          </w:p>
        </w:tc>
        <w:tc>
          <w:tcPr>
            <w:tcW w:w="2187" w:type="dxa"/>
            <w:vMerge w:val="restart"/>
          </w:tcPr>
          <w:p w14:paraId="3E9DD3D6" w14:textId="0C53EBD2" w:rsidR="00415381" w:rsidRPr="006F7A18" w:rsidRDefault="00415381">
            <w:pPr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COHERENCE</w:t>
            </w:r>
          </w:p>
        </w:tc>
      </w:tr>
      <w:tr w:rsidR="00415381" w:rsidRPr="006F7A18" w14:paraId="26650FB8" w14:textId="77777777" w:rsidTr="006F7A18">
        <w:tc>
          <w:tcPr>
            <w:tcW w:w="6658" w:type="dxa"/>
          </w:tcPr>
          <w:p w14:paraId="25073343" w14:textId="77777777" w:rsidR="00415381" w:rsidRPr="006F7A18" w:rsidRDefault="00415381" w:rsidP="003E6170">
            <w:pPr>
              <w:pStyle w:val="ListParagraph"/>
              <w:numPr>
                <w:ilvl w:val="0"/>
                <w:numId w:val="1"/>
              </w:numPr>
              <w:ind w:left="311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Improve overall training experience</w:t>
            </w:r>
          </w:p>
          <w:p w14:paraId="235740E9" w14:textId="77777777" w:rsidR="00415381" w:rsidRPr="006F7A18" w:rsidRDefault="00415381" w:rsidP="003E6170">
            <w:pPr>
              <w:pStyle w:val="ListParagraph"/>
              <w:numPr>
                <w:ilvl w:val="0"/>
                <w:numId w:val="1"/>
              </w:numPr>
              <w:ind w:left="311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Remedy low exam pass rates and progression to ST3</w:t>
            </w:r>
          </w:p>
          <w:p w14:paraId="3E8A0C83" w14:textId="034C5B4D" w:rsidR="00415381" w:rsidRPr="006F7A18" w:rsidRDefault="00415381" w:rsidP="003E6170">
            <w:pPr>
              <w:pStyle w:val="ListParagraph"/>
              <w:numPr>
                <w:ilvl w:val="0"/>
                <w:numId w:val="1"/>
              </w:numPr>
              <w:ind w:left="311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Technical and non-technical skill development</w:t>
            </w:r>
          </w:p>
        </w:tc>
        <w:tc>
          <w:tcPr>
            <w:tcW w:w="2693" w:type="dxa"/>
          </w:tcPr>
          <w:p w14:paraId="510ED122" w14:textId="3F1CD087" w:rsidR="00415381" w:rsidRPr="006F7A18" w:rsidRDefault="00415381">
            <w:pPr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A</w:t>
            </w:r>
            <w:r w:rsidRPr="006F7A18">
              <w:rPr>
                <w:sz w:val="24"/>
                <w:szCs w:val="24"/>
              </w:rPr>
              <w:t>ims a</w:t>
            </w:r>
            <w:r w:rsidRPr="006F7A18">
              <w:rPr>
                <w:sz w:val="24"/>
                <w:szCs w:val="24"/>
              </w:rPr>
              <w:t>t individual trainee</w:t>
            </w:r>
            <w:r w:rsidRPr="006F7A18">
              <w:rPr>
                <w:sz w:val="24"/>
                <w:szCs w:val="24"/>
              </w:rPr>
              <w:t xml:space="preserve"> level</w:t>
            </w:r>
          </w:p>
        </w:tc>
        <w:tc>
          <w:tcPr>
            <w:tcW w:w="2410" w:type="dxa"/>
            <w:vMerge/>
          </w:tcPr>
          <w:p w14:paraId="4079F37F" w14:textId="77777777" w:rsidR="00415381" w:rsidRPr="006F7A18" w:rsidRDefault="00415381">
            <w:pPr>
              <w:rPr>
                <w:sz w:val="24"/>
                <w:szCs w:val="24"/>
              </w:rPr>
            </w:pPr>
          </w:p>
        </w:tc>
        <w:tc>
          <w:tcPr>
            <w:tcW w:w="2187" w:type="dxa"/>
            <w:vMerge/>
          </w:tcPr>
          <w:p w14:paraId="217F296D" w14:textId="77777777" w:rsidR="00415381" w:rsidRPr="006F7A18" w:rsidRDefault="00415381">
            <w:pPr>
              <w:rPr>
                <w:sz w:val="24"/>
                <w:szCs w:val="24"/>
              </w:rPr>
            </w:pPr>
          </w:p>
        </w:tc>
      </w:tr>
      <w:tr w:rsidR="00415381" w:rsidRPr="006F7A18" w14:paraId="36F48F5A" w14:textId="77777777" w:rsidTr="006F7A18">
        <w:tc>
          <w:tcPr>
            <w:tcW w:w="6658" w:type="dxa"/>
          </w:tcPr>
          <w:p w14:paraId="236B8FB7" w14:textId="5111515B" w:rsidR="00415381" w:rsidRDefault="00415381" w:rsidP="00415381">
            <w:pPr>
              <w:pStyle w:val="ListParagraph"/>
              <w:numPr>
                <w:ilvl w:val="0"/>
                <w:numId w:val="4"/>
              </w:numPr>
              <w:ind w:left="31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ugment learning in theatre</w:t>
            </w:r>
          </w:p>
          <w:p w14:paraId="0E113891" w14:textId="206AF49E" w:rsidR="00415381" w:rsidRDefault="00415381" w:rsidP="00415381">
            <w:pPr>
              <w:pStyle w:val="ListParagraph"/>
              <w:numPr>
                <w:ilvl w:val="0"/>
                <w:numId w:val="4"/>
              </w:numPr>
              <w:ind w:left="318"/>
              <w:rPr>
                <w:sz w:val="24"/>
                <w:szCs w:val="24"/>
              </w:rPr>
            </w:pPr>
            <w:proofErr w:type="gramStart"/>
            <w:r>
              <w:rPr>
                <w:sz w:val="24"/>
                <w:szCs w:val="24"/>
              </w:rPr>
              <w:t>Mastery of</w:t>
            </w:r>
            <w:proofErr w:type="gramEnd"/>
            <w:r>
              <w:rPr>
                <w:sz w:val="24"/>
                <w:szCs w:val="24"/>
              </w:rPr>
              <w:t xml:space="preserve"> technical components of core procedures</w:t>
            </w:r>
          </w:p>
          <w:p w14:paraId="423712BC" w14:textId="49826A6C" w:rsidR="00415381" w:rsidRDefault="00415381" w:rsidP="00415381">
            <w:pPr>
              <w:pStyle w:val="ListParagraph"/>
              <w:numPr>
                <w:ilvl w:val="0"/>
                <w:numId w:val="4"/>
              </w:numPr>
              <w:ind w:left="31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intain technical skill proficiency</w:t>
            </w:r>
          </w:p>
          <w:p w14:paraId="4546B5BA" w14:textId="77777777" w:rsidR="00415381" w:rsidRDefault="00415381" w:rsidP="00415381">
            <w:pPr>
              <w:pStyle w:val="ListParagraph"/>
              <w:numPr>
                <w:ilvl w:val="0"/>
                <w:numId w:val="4"/>
              </w:numPr>
              <w:ind w:left="31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afe physical and psychological space </w:t>
            </w:r>
          </w:p>
          <w:p w14:paraId="2A41A1FC" w14:textId="5222DD28" w:rsidR="00415381" w:rsidRPr="00415381" w:rsidRDefault="00415381" w:rsidP="00415381">
            <w:pPr>
              <w:pStyle w:val="ListParagraph"/>
              <w:numPr>
                <w:ilvl w:val="0"/>
                <w:numId w:val="4"/>
              </w:numPr>
              <w:ind w:left="318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-technical skills training</w:t>
            </w:r>
          </w:p>
        </w:tc>
        <w:tc>
          <w:tcPr>
            <w:tcW w:w="2693" w:type="dxa"/>
          </w:tcPr>
          <w:p w14:paraId="32EFFFB6" w14:textId="61DFF8AF" w:rsidR="00415381" w:rsidRPr="006F7A18" w:rsidRDefault="00415381">
            <w:pPr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3C31C7AD" w14:textId="68543527" w:rsidR="00415381" w:rsidRPr="006F7A18" w:rsidRDefault="0041538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ceived purpose of programmatic SBE</w:t>
            </w:r>
          </w:p>
        </w:tc>
        <w:tc>
          <w:tcPr>
            <w:tcW w:w="2187" w:type="dxa"/>
            <w:vMerge/>
          </w:tcPr>
          <w:p w14:paraId="5CC61A87" w14:textId="77777777" w:rsidR="00415381" w:rsidRPr="006F7A18" w:rsidRDefault="00415381">
            <w:pPr>
              <w:rPr>
                <w:sz w:val="24"/>
                <w:szCs w:val="24"/>
              </w:rPr>
            </w:pPr>
          </w:p>
        </w:tc>
      </w:tr>
    </w:tbl>
    <w:p w14:paraId="67BE0A78" w14:textId="77777777" w:rsidR="00415381" w:rsidRDefault="0041538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8"/>
        <w:gridCol w:w="2693"/>
        <w:gridCol w:w="2410"/>
        <w:gridCol w:w="2187"/>
      </w:tblGrid>
      <w:tr w:rsidR="003E6170" w:rsidRPr="006F7A18" w14:paraId="656FB24A" w14:textId="77777777" w:rsidTr="006F7A18">
        <w:tc>
          <w:tcPr>
            <w:tcW w:w="6658" w:type="dxa"/>
          </w:tcPr>
          <w:p w14:paraId="20BA761A" w14:textId="77777777" w:rsidR="003E6170" w:rsidRPr="006F7A18" w:rsidRDefault="003E6170" w:rsidP="003E6170">
            <w:pPr>
              <w:pStyle w:val="ListParagraph"/>
              <w:numPr>
                <w:ilvl w:val="0"/>
                <w:numId w:val="3"/>
              </w:numPr>
              <w:ind w:left="306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Pockets of expertise and resource across Scotland</w:t>
            </w:r>
          </w:p>
          <w:p w14:paraId="2C517CEB" w14:textId="77777777" w:rsidR="003E6170" w:rsidRPr="006F7A18" w:rsidRDefault="003E6170" w:rsidP="003E6170">
            <w:pPr>
              <w:pStyle w:val="ListParagraph"/>
              <w:numPr>
                <w:ilvl w:val="0"/>
                <w:numId w:val="3"/>
              </w:numPr>
              <w:ind w:left="306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Non-technical skills programme</w:t>
            </w:r>
          </w:p>
          <w:p w14:paraId="4D320E90" w14:textId="77777777" w:rsidR="003E6170" w:rsidRPr="006F7A18" w:rsidRDefault="003E6170" w:rsidP="003E6170">
            <w:pPr>
              <w:pStyle w:val="ListParagraph"/>
              <w:numPr>
                <w:ilvl w:val="0"/>
                <w:numId w:val="3"/>
              </w:numPr>
              <w:ind w:left="306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Experienced group of core faculty</w:t>
            </w:r>
          </w:p>
          <w:p w14:paraId="6006CB1D" w14:textId="00E8F429" w:rsidR="003E6170" w:rsidRPr="006F7A18" w:rsidRDefault="003E6170" w:rsidP="003E6170">
            <w:pPr>
              <w:pStyle w:val="ListParagraph"/>
              <w:numPr>
                <w:ilvl w:val="0"/>
                <w:numId w:val="3"/>
              </w:numPr>
              <w:ind w:left="306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Educational initiatives extensively developed</w:t>
            </w:r>
          </w:p>
        </w:tc>
        <w:tc>
          <w:tcPr>
            <w:tcW w:w="2693" w:type="dxa"/>
          </w:tcPr>
          <w:p w14:paraId="7FAB090C" w14:textId="77777777" w:rsidR="003E6170" w:rsidRPr="006F7A18" w:rsidRDefault="003E6170">
            <w:pPr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5F8718AE" w14:textId="7B478992" w:rsidR="003E6170" w:rsidRPr="006F7A18" w:rsidRDefault="003E6170">
            <w:pPr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Pre-IST milestones in Core Surgical Training</w:t>
            </w:r>
          </w:p>
        </w:tc>
        <w:tc>
          <w:tcPr>
            <w:tcW w:w="2187" w:type="dxa"/>
            <w:vMerge w:val="restart"/>
          </w:tcPr>
          <w:p w14:paraId="5CCAA6D9" w14:textId="1BD078C5" w:rsidR="003E6170" w:rsidRPr="006F7A18" w:rsidRDefault="003E6170" w:rsidP="00A155C6">
            <w:pPr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COGNITIVE PARTICIPATION</w:t>
            </w:r>
          </w:p>
        </w:tc>
      </w:tr>
      <w:tr w:rsidR="003E6170" w:rsidRPr="006F7A18" w14:paraId="69983525" w14:textId="77777777" w:rsidTr="006F7A18">
        <w:tc>
          <w:tcPr>
            <w:tcW w:w="6658" w:type="dxa"/>
          </w:tcPr>
          <w:p w14:paraId="028E633D" w14:textId="77777777" w:rsidR="003E6170" w:rsidRPr="006F7A18" w:rsidRDefault="003E6170" w:rsidP="003E6170">
            <w:pPr>
              <w:pStyle w:val="ListParagraph"/>
              <w:numPr>
                <w:ilvl w:val="0"/>
                <w:numId w:val="3"/>
              </w:numPr>
              <w:ind w:left="306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Adding to existing demands on trainers</w:t>
            </w:r>
          </w:p>
          <w:p w14:paraId="2B81C01A" w14:textId="77777777" w:rsidR="003E6170" w:rsidRPr="006F7A18" w:rsidRDefault="003E6170" w:rsidP="003E6170">
            <w:pPr>
              <w:pStyle w:val="ListParagraph"/>
              <w:numPr>
                <w:ilvl w:val="0"/>
                <w:numId w:val="3"/>
              </w:numPr>
              <w:ind w:left="306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 xml:space="preserve">Sustainability of funding </w:t>
            </w:r>
          </w:p>
          <w:p w14:paraId="12BD5A85" w14:textId="5DFC01ED" w:rsidR="003E6170" w:rsidRPr="006F7A18" w:rsidRDefault="003E6170" w:rsidP="003E6170">
            <w:pPr>
              <w:pStyle w:val="ListParagraph"/>
              <w:numPr>
                <w:ilvl w:val="0"/>
                <w:numId w:val="3"/>
              </w:numPr>
              <w:ind w:left="306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Changing persistent historic cultures</w:t>
            </w:r>
          </w:p>
        </w:tc>
        <w:tc>
          <w:tcPr>
            <w:tcW w:w="2693" w:type="dxa"/>
          </w:tcPr>
          <w:p w14:paraId="054664F4" w14:textId="77777777" w:rsidR="003E6170" w:rsidRPr="006F7A18" w:rsidRDefault="003E6170">
            <w:pPr>
              <w:rPr>
                <w:sz w:val="24"/>
                <w:szCs w:val="24"/>
              </w:rPr>
            </w:pPr>
          </w:p>
        </w:tc>
        <w:tc>
          <w:tcPr>
            <w:tcW w:w="2410" w:type="dxa"/>
          </w:tcPr>
          <w:p w14:paraId="789BA6CD" w14:textId="2F28B1B2" w:rsidR="003E6170" w:rsidRPr="006F7A18" w:rsidRDefault="003E6170">
            <w:pPr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Predictable challenges to implementation</w:t>
            </w:r>
          </w:p>
        </w:tc>
        <w:tc>
          <w:tcPr>
            <w:tcW w:w="2187" w:type="dxa"/>
            <w:vMerge/>
          </w:tcPr>
          <w:p w14:paraId="065AEF3A" w14:textId="0709BE26" w:rsidR="003E6170" w:rsidRPr="006F7A18" w:rsidRDefault="003E6170">
            <w:pPr>
              <w:rPr>
                <w:sz w:val="24"/>
                <w:szCs w:val="24"/>
              </w:rPr>
            </w:pPr>
          </w:p>
        </w:tc>
      </w:tr>
    </w:tbl>
    <w:p w14:paraId="7801B399" w14:textId="77777777" w:rsidR="00415381" w:rsidRDefault="00415381"/>
    <w:p w14:paraId="38041CB0" w14:textId="6CF9B0BD" w:rsidR="00F36224" w:rsidRDefault="00F36224">
      <w:r>
        <w:br w:type="page"/>
      </w:r>
    </w:p>
    <w:p w14:paraId="41FE2F3B" w14:textId="77777777" w:rsidR="006F7A18" w:rsidRDefault="006F7A18"/>
    <w:tbl>
      <w:tblPr>
        <w:tblStyle w:val="ListTable3-Accent1"/>
        <w:tblW w:w="0" w:type="auto"/>
        <w:tblLook w:val="04A0" w:firstRow="1" w:lastRow="0" w:firstColumn="1" w:lastColumn="0" w:noHBand="0" w:noVBand="1"/>
      </w:tblPr>
      <w:tblGrid>
        <w:gridCol w:w="6658"/>
        <w:gridCol w:w="2693"/>
        <w:gridCol w:w="2410"/>
        <w:gridCol w:w="2187"/>
      </w:tblGrid>
      <w:tr w:rsidR="006F7A18" w:rsidRPr="006F7A18" w14:paraId="7D020634" w14:textId="77777777" w:rsidTr="006F7A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658" w:type="dxa"/>
          </w:tcPr>
          <w:p w14:paraId="55F7AF59" w14:textId="61CF047A" w:rsidR="006F7A18" w:rsidRPr="006F7A18" w:rsidRDefault="006F7A18" w:rsidP="006F7A18">
            <w:pPr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CODE</w:t>
            </w:r>
          </w:p>
        </w:tc>
        <w:tc>
          <w:tcPr>
            <w:tcW w:w="2693" w:type="dxa"/>
          </w:tcPr>
          <w:p w14:paraId="1A0EC725" w14:textId="5DEBA777" w:rsidR="006F7A18" w:rsidRPr="006F7A18" w:rsidRDefault="006F7A18" w:rsidP="006F7A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SUB-THEME</w:t>
            </w:r>
          </w:p>
        </w:tc>
        <w:tc>
          <w:tcPr>
            <w:tcW w:w="2410" w:type="dxa"/>
          </w:tcPr>
          <w:p w14:paraId="43FA99CD" w14:textId="348476B1" w:rsidR="006F7A18" w:rsidRPr="006F7A18" w:rsidRDefault="006F7A18" w:rsidP="006F7A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THEME</w:t>
            </w:r>
          </w:p>
        </w:tc>
        <w:tc>
          <w:tcPr>
            <w:tcW w:w="2187" w:type="dxa"/>
          </w:tcPr>
          <w:p w14:paraId="7FEB329F" w14:textId="58CA44CF" w:rsidR="006F7A18" w:rsidRPr="006F7A18" w:rsidRDefault="006F7A18" w:rsidP="006F7A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NPT CONSTRUCT</w:t>
            </w:r>
          </w:p>
        </w:tc>
      </w:tr>
    </w:tbl>
    <w:tbl>
      <w:tblPr>
        <w:tblStyle w:val="TableGrid"/>
        <w:tblpPr w:leftFromText="180" w:rightFromText="180" w:vertAnchor="text" w:horzAnchor="margin" w:tblpY="240"/>
        <w:tblW w:w="0" w:type="auto"/>
        <w:tblLook w:val="04A0" w:firstRow="1" w:lastRow="0" w:firstColumn="1" w:lastColumn="0" w:noHBand="0" w:noVBand="1"/>
      </w:tblPr>
      <w:tblGrid>
        <w:gridCol w:w="6658"/>
        <w:gridCol w:w="2693"/>
        <w:gridCol w:w="2410"/>
        <w:gridCol w:w="2187"/>
      </w:tblGrid>
      <w:tr w:rsidR="00F36224" w:rsidRPr="006F7A18" w14:paraId="233F1E00" w14:textId="77777777" w:rsidTr="00F36224">
        <w:tc>
          <w:tcPr>
            <w:tcW w:w="6658" w:type="dxa"/>
          </w:tcPr>
          <w:p w14:paraId="39263DF4" w14:textId="77777777" w:rsidR="00F36224" w:rsidRPr="006F7A18" w:rsidRDefault="00F36224" w:rsidP="00F36224">
            <w:pPr>
              <w:pStyle w:val="ListParagraph"/>
              <w:numPr>
                <w:ilvl w:val="0"/>
                <w:numId w:val="3"/>
              </w:numPr>
              <w:ind w:left="311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Align with Government’s patient safety agenda</w:t>
            </w:r>
          </w:p>
          <w:p w14:paraId="0B239D99" w14:textId="77777777" w:rsidR="00F36224" w:rsidRPr="006F7A18" w:rsidRDefault="00F36224" w:rsidP="00F36224">
            <w:pPr>
              <w:pStyle w:val="ListParagraph"/>
              <w:numPr>
                <w:ilvl w:val="0"/>
                <w:numId w:val="3"/>
              </w:numPr>
              <w:ind w:left="311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Clear communication with individual healthcare organisations</w:t>
            </w:r>
          </w:p>
          <w:p w14:paraId="7061B5E5" w14:textId="77777777" w:rsidR="00F36224" w:rsidRPr="006F7A18" w:rsidRDefault="00F36224" w:rsidP="00F36224">
            <w:pPr>
              <w:pStyle w:val="ListParagraph"/>
              <w:numPr>
                <w:ilvl w:val="0"/>
                <w:numId w:val="3"/>
              </w:numPr>
              <w:ind w:left="311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Fund resource for individual hospitals</w:t>
            </w:r>
          </w:p>
        </w:tc>
        <w:tc>
          <w:tcPr>
            <w:tcW w:w="2693" w:type="dxa"/>
          </w:tcPr>
          <w:p w14:paraId="6F8BFEAF" w14:textId="77777777" w:rsidR="00F36224" w:rsidRPr="006F7A18" w:rsidRDefault="00F36224" w:rsidP="00F36224">
            <w:pPr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Stakeholder engagement</w:t>
            </w:r>
          </w:p>
          <w:p w14:paraId="68B68060" w14:textId="77777777" w:rsidR="00F36224" w:rsidRPr="006F7A18" w:rsidRDefault="00F36224" w:rsidP="00F36224">
            <w:pPr>
              <w:rPr>
                <w:sz w:val="24"/>
                <w:szCs w:val="24"/>
              </w:rPr>
            </w:pPr>
          </w:p>
        </w:tc>
        <w:tc>
          <w:tcPr>
            <w:tcW w:w="2410" w:type="dxa"/>
            <w:vMerge w:val="restart"/>
          </w:tcPr>
          <w:p w14:paraId="3C67C601" w14:textId="77777777" w:rsidR="00F36224" w:rsidRPr="006F7A18" w:rsidRDefault="00F36224" w:rsidP="00F36224">
            <w:pPr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Strategies for implementing programmatic SBE</w:t>
            </w:r>
          </w:p>
        </w:tc>
        <w:tc>
          <w:tcPr>
            <w:tcW w:w="2187" w:type="dxa"/>
            <w:vMerge w:val="restart"/>
          </w:tcPr>
          <w:p w14:paraId="7423FA1D" w14:textId="77777777" w:rsidR="00F36224" w:rsidRPr="006F7A18" w:rsidRDefault="00F36224" w:rsidP="00F36224">
            <w:pPr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COLLE</w:t>
            </w:r>
            <w:r>
              <w:rPr>
                <w:sz w:val="24"/>
                <w:szCs w:val="24"/>
              </w:rPr>
              <w:t>C</w:t>
            </w:r>
            <w:r w:rsidRPr="006F7A18">
              <w:rPr>
                <w:sz w:val="24"/>
                <w:szCs w:val="24"/>
              </w:rPr>
              <w:t>TIVE ACTION</w:t>
            </w:r>
          </w:p>
        </w:tc>
      </w:tr>
      <w:tr w:rsidR="00F36224" w:rsidRPr="006F7A18" w14:paraId="3ACDD73E" w14:textId="77777777" w:rsidTr="00F36224">
        <w:tc>
          <w:tcPr>
            <w:tcW w:w="6658" w:type="dxa"/>
          </w:tcPr>
          <w:p w14:paraId="476EBC64" w14:textId="77777777" w:rsidR="00F36224" w:rsidRPr="006F7A18" w:rsidRDefault="00F36224" w:rsidP="00F36224">
            <w:pPr>
              <w:pStyle w:val="ListParagraph"/>
              <w:numPr>
                <w:ilvl w:val="0"/>
                <w:numId w:val="3"/>
              </w:numPr>
              <w:ind w:left="311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Faculty development initiatives</w:t>
            </w:r>
          </w:p>
          <w:p w14:paraId="7E3E32B9" w14:textId="77777777" w:rsidR="00F36224" w:rsidRPr="006F7A18" w:rsidRDefault="00F36224" w:rsidP="00F36224">
            <w:pPr>
              <w:pStyle w:val="ListParagraph"/>
              <w:numPr>
                <w:ilvl w:val="0"/>
                <w:numId w:val="3"/>
              </w:numPr>
              <w:ind w:left="311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Distributed leadership</w:t>
            </w:r>
          </w:p>
        </w:tc>
        <w:tc>
          <w:tcPr>
            <w:tcW w:w="2693" w:type="dxa"/>
          </w:tcPr>
          <w:p w14:paraId="332CE0B7" w14:textId="77777777" w:rsidR="00F36224" w:rsidRPr="006F7A18" w:rsidRDefault="00F36224" w:rsidP="00F36224">
            <w:pPr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Faculty involvement</w:t>
            </w:r>
          </w:p>
        </w:tc>
        <w:tc>
          <w:tcPr>
            <w:tcW w:w="2410" w:type="dxa"/>
            <w:vMerge/>
          </w:tcPr>
          <w:p w14:paraId="5BB5898C" w14:textId="77777777" w:rsidR="00F36224" w:rsidRPr="006F7A18" w:rsidRDefault="00F36224" w:rsidP="00F36224">
            <w:pPr>
              <w:rPr>
                <w:sz w:val="24"/>
                <w:szCs w:val="24"/>
              </w:rPr>
            </w:pPr>
          </w:p>
        </w:tc>
        <w:tc>
          <w:tcPr>
            <w:tcW w:w="2187" w:type="dxa"/>
            <w:vMerge/>
          </w:tcPr>
          <w:p w14:paraId="5E6A9B1F" w14:textId="77777777" w:rsidR="00F36224" w:rsidRPr="006F7A18" w:rsidRDefault="00F36224" w:rsidP="00F36224">
            <w:pPr>
              <w:rPr>
                <w:sz w:val="24"/>
                <w:szCs w:val="24"/>
              </w:rPr>
            </w:pPr>
          </w:p>
        </w:tc>
      </w:tr>
      <w:tr w:rsidR="00F36224" w:rsidRPr="006F7A18" w14:paraId="7BFB264F" w14:textId="77777777" w:rsidTr="00F36224">
        <w:tc>
          <w:tcPr>
            <w:tcW w:w="6658" w:type="dxa"/>
          </w:tcPr>
          <w:p w14:paraId="05C73D58" w14:textId="77777777" w:rsidR="00F36224" w:rsidRPr="006F7A18" w:rsidRDefault="00F36224" w:rsidP="00F36224">
            <w:pPr>
              <w:pStyle w:val="ListParagraph"/>
              <w:numPr>
                <w:ilvl w:val="0"/>
                <w:numId w:val="3"/>
              </w:numPr>
              <w:ind w:left="311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Establishing a core working group</w:t>
            </w:r>
          </w:p>
          <w:p w14:paraId="478907F3" w14:textId="77777777" w:rsidR="00F36224" w:rsidRPr="006F7A18" w:rsidRDefault="00F36224" w:rsidP="00F36224">
            <w:pPr>
              <w:pStyle w:val="ListParagraph"/>
              <w:numPr>
                <w:ilvl w:val="0"/>
                <w:numId w:val="3"/>
              </w:numPr>
              <w:ind w:left="311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Role and responsibilities of the Simulation Lead</w:t>
            </w:r>
          </w:p>
          <w:p w14:paraId="6F02CAD8" w14:textId="77777777" w:rsidR="00F36224" w:rsidRPr="006F7A18" w:rsidRDefault="00F36224" w:rsidP="00F36224">
            <w:pPr>
              <w:pStyle w:val="ListParagraph"/>
              <w:numPr>
                <w:ilvl w:val="0"/>
                <w:numId w:val="3"/>
              </w:numPr>
              <w:ind w:left="311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Incorporate pockets of expertise</w:t>
            </w:r>
          </w:p>
          <w:p w14:paraId="592CAAF1" w14:textId="77777777" w:rsidR="00F36224" w:rsidRPr="006F7A18" w:rsidRDefault="00F36224" w:rsidP="00F36224">
            <w:pPr>
              <w:pStyle w:val="ListParagraph"/>
              <w:numPr>
                <w:ilvl w:val="0"/>
                <w:numId w:val="3"/>
              </w:numPr>
              <w:ind w:left="311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Map resource to curriculum</w:t>
            </w:r>
          </w:p>
        </w:tc>
        <w:tc>
          <w:tcPr>
            <w:tcW w:w="2693" w:type="dxa"/>
          </w:tcPr>
          <w:p w14:paraId="21A6BDBD" w14:textId="77777777" w:rsidR="00F36224" w:rsidRPr="006F7A18" w:rsidRDefault="00F36224" w:rsidP="00F36224">
            <w:pPr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Processes for implementation</w:t>
            </w:r>
          </w:p>
        </w:tc>
        <w:tc>
          <w:tcPr>
            <w:tcW w:w="2410" w:type="dxa"/>
            <w:vMerge/>
          </w:tcPr>
          <w:p w14:paraId="14C9BB81" w14:textId="77777777" w:rsidR="00F36224" w:rsidRPr="006F7A18" w:rsidRDefault="00F36224" w:rsidP="00F36224">
            <w:pPr>
              <w:rPr>
                <w:sz w:val="24"/>
                <w:szCs w:val="24"/>
              </w:rPr>
            </w:pPr>
          </w:p>
        </w:tc>
        <w:tc>
          <w:tcPr>
            <w:tcW w:w="2187" w:type="dxa"/>
            <w:vMerge/>
          </w:tcPr>
          <w:p w14:paraId="1A2AEE0D" w14:textId="77777777" w:rsidR="00F36224" w:rsidRPr="006F7A18" w:rsidRDefault="00F36224" w:rsidP="00F36224">
            <w:pPr>
              <w:rPr>
                <w:sz w:val="24"/>
                <w:szCs w:val="24"/>
              </w:rPr>
            </w:pPr>
          </w:p>
        </w:tc>
      </w:tr>
    </w:tbl>
    <w:p w14:paraId="48D933B7" w14:textId="77777777" w:rsidR="006F7A18" w:rsidRDefault="006F7A1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8"/>
        <w:gridCol w:w="2693"/>
        <w:gridCol w:w="2410"/>
        <w:gridCol w:w="2187"/>
      </w:tblGrid>
      <w:tr w:rsidR="003E6170" w:rsidRPr="006F7A18" w14:paraId="09755DF5" w14:textId="77777777" w:rsidTr="006F7A18">
        <w:tc>
          <w:tcPr>
            <w:tcW w:w="6658" w:type="dxa"/>
          </w:tcPr>
          <w:p w14:paraId="2F2C8AE8" w14:textId="5DD80881" w:rsidR="003E6170" w:rsidRPr="006F7A18" w:rsidRDefault="003E6170" w:rsidP="003E6170">
            <w:pPr>
              <w:pStyle w:val="ListParagraph"/>
              <w:numPr>
                <w:ilvl w:val="0"/>
                <w:numId w:val="2"/>
              </w:numPr>
              <w:ind w:left="311" w:hanging="283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C</w:t>
            </w:r>
            <w:r w:rsidRPr="006F7A18">
              <w:rPr>
                <w:sz w:val="24"/>
                <w:szCs w:val="24"/>
              </w:rPr>
              <w:t>onfidence in ability</w:t>
            </w:r>
          </w:p>
          <w:p w14:paraId="6F500F8F" w14:textId="77777777" w:rsidR="003E6170" w:rsidRPr="006F7A18" w:rsidRDefault="003E6170" w:rsidP="003E6170">
            <w:pPr>
              <w:pStyle w:val="ListParagraph"/>
              <w:numPr>
                <w:ilvl w:val="0"/>
                <w:numId w:val="2"/>
              </w:numPr>
              <w:ind w:left="311" w:hanging="283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Targeted feedback on performance</w:t>
            </w:r>
          </w:p>
          <w:p w14:paraId="51B4F040" w14:textId="2F924AE1" w:rsidR="003E6170" w:rsidRPr="006F7A18" w:rsidRDefault="003E6170" w:rsidP="003E6170">
            <w:pPr>
              <w:pStyle w:val="ListParagraph"/>
              <w:numPr>
                <w:ilvl w:val="0"/>
                <w:numId w:val="2"/>
              </w:numPr>
              <w:ind w:left="311" w:hanging="283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Ability to seek operative opportunities</w:t>
            </w:r>
          </w:p>
        </w:tc>
        <w:tc>
          <w:tcPr>
            <w:tcW w:w="2693" w:type="dxa"/>
          </w:tcPr>
          <w:p w14:paraId="2571AEBA" w14:textId="711CF0B6" w:rsidR="003E6170" w:rsidRPr="006F7A18" w:rsidRDefault="003E6170" w:rsidP="003E6170">
            <w:pPr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Technical skills</w:t>
            </w:r>
          </w:p>
        </w:tc>
        <w:tc>
          <w:tcPr>
            <w:tcW w:w="2410" w:type="dxa"/>
            <w:vMerge w:val="restart"/>
          </w:tcPr>
          <w:p w14:paraId="1548E97E" w14:textId="2EC8550B" w:rsidR="003E6170" w:rsidRPr="006F7A18" w:rsidRDefault="003E6170">
            <w:pPr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Perceptions and experiences of programmatic SBE</w:t>
            </w:r>
          </w:p>
        </w:tc>
        <w:tc>
          <w:tcPr>
            <w:tcW w:w="2187" w:type="dxa"/>
            <w:vMerge w:val="restart"/>
          </w:tcPr>
          <w:p w14:paraId="29324B09" w14:textId="6DAABDAA" w:rsidR="003E6170" w:rsidRPr="006F7A18" w:rsidRDefault="003E6170">
            <w:pPr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REFLEXIVE MONITORING</w:t>
            </w:r>
          </w:p>
        </w:tc>
      </w:tr>
      <w:tr w:rsidR="003E6170" w:rsidRPr="006F7A18" w14:paraId="7676DB17" w14:textId="77777777" w:rsidTr="006F7A18">
        <w:tc>
          <w:tcPr>
            <w:tcW w:w="6658" w:type="dxa"/>
          </w:tcPr>
          <w:p w14:paraId="12D99A7A" w14:textId="77777777" w:rsidR="003E6170" w:rsidRPr="006F7A18" w:rsidRDefault="003E6170" w:rsidP="003E6170">
            <w:pPr>
              <w:pStyle w:val="ListParagraph"/>
              <w:numPr>
                <w:ilvl w:val="0"/>
                <w:numId w:val="2"/>
              </w:numPr>
              <w:ind w:left="311" w:hanging="283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Healthy competition amongst peers</w:t>
            </w:r>
          </w:p>
          <w:p w14:paraId="4108052D" w14:textId="77777777" w:rsidR="003E6170" w:rsidRPr="006F7A18" w:rsidRDefault="003E6170" w:rsidP="003E6170">
            <w:pPr>
              <w:pStyle w:val="ListParagraph"/>
              <w:numPr>
                <w:ilvl w:val="0"/>
                <w:numId w:val="2"/>
              </w:numPr>
              <w:ind w:left="311" w:hanging="283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Peer and near-peer support and supervision</w:t>
            </w:r>
          </w:p>
          <w:p w14:paraId="129FF8C2" w14:textId="77777777" w:rsidR="003E6170" w:rsidRPr="006F7A18" w:rsidRDefault="003E6170" w:rsidP="003E6170">
            <w:pPr>
              <w:pStyle w:val="ListParagraph"/>
              <w:numPr>
                <w:ilvl w:val="0"/>
                <w:numId w:val="2"/>
              </w:numPr>
              <w:ind w:left="311" w:hanging="283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Collegiality amongst cohort</w:t>
            </w:r>
          </w:p>
          <w:p w14:paraId="76A230A1" w14:textId="1B0E675C" w:rsidR="003E6170" w:rsidRPr="006F7A18" w:rsidRDefault="003E6170" w:rsidP="003E6170">
            <w:pPr>
              <w:pStyle w:val="ListParagraph"/>
              <w:numPr>
                <w:ilvl w:val="0"/>
                <w:numId w:val="2"/>
              </w:numPr>
              <w:ind w:left="311" w:hanging="283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Individual goal-setting behaviours</w:t>
            </w:r>
          </w:p>
        </w:tc>
        <w:tc>
          <w:tcPr>
            <w:tcW w:w="2693" w:type="dxa"/>
          </w:tcPr>
          <w:p w14:paraId="47308C45" w14:textId="738EB75E" w:rsidR="003E6170" w:rsidRPr="006F7A18" w:rsidRDefault="003E6170">
            <w:pPr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Social learning environment</w:t>
            </w:r>
          </w:p>
        </w:tc>
        <w:tc>
          <w:tcPr>
            <w:tcW w:w="2410" w:type="dxa"/>
            <w:vMerge/>
          </w:tcPr>
          <w:p w14:paraId="2C820F9B" w14:textId="77777777" w:rsidR="003E6170" w:rsidRPr="006F7A18" w:rsidRDefault="003E6170">
            <w:pPr>
              <w:rPr>
                <w:sz w:val="24"/>
                <w:szCs w:val="24"/>
              </w:rPr>
            </w:pPr>
          </w:p>
        </w:tc>
        <w:tc>
          <w:tcPr>
            <w:tcW w:w="2187" w:type="dxa"/>
            <w:vMerge/>
          </w:tcPr>
          <w:p w14:paraId="149D6D4D" w14:textId="77777777" w:rsidR="003E6170" w:rsidRPr="006F7A18" w:rsidRDefault="003E6170">
            <w:pPr>
              <w:rPr>
                <w:sz w:val="24"/>
                <w:szCs w:val="24"/>
              </w:rPr>
            </w:pPr>
          </w:p>
        </w:tc>
      </w:tr>
      <w:tr w:rsidR="003E6170" w:rsidRPr="006F7A18" w14:paraId="4CCB25BE" w14:textId="77777777" w:rsidTr="006F7A18">
        <w:tc>
          <w:tcPr>
            <w:tcW w:w="6658" w:type="dxa"/>
          </w:tcPr>
          <w:p w14:paraId="6D26459E" w14:textId="77777777" w:rsidR="003E6170" w:rsidRPr="006F7A18" w:rsidRDefault="003E6170" w:rsidP="003E6170">
            <w:pPr>
              <w:pStyle w:val="ListParagraph"/>
              <w:numPr>
                <w:ilvl w:val="0"/>
                <w:numId w:val="2"/>
              </w:numPr>
              <w:ind w:left="311" w:hanging="283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Improved overall engagement</w:t>
            </w:r>
          </w:p>
          <w:p w14:paraId="623F0FFB" w14:textId="77777777" w:rsidR="003E6170" w:rsidRPr="006F7A18" w:rsidRDefault="003E6170" w:rsidP="003E6170">
            <w:pPr>
              <w:pStyle w:val="ListParagraph"/>
              <w:numPr>
                <w:ilvl w:val="0"/>
                <w:numId w:val="2"/>
              </w:numPr>
              <w:ind w:left="311" w:hanging="283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100% recruitment into higher training</w:t>
            </w:r>
          </w:p>
          <w:p w14:paraId="48C0036E" w14:textId="3B9F1D97" w:rsidR="003E6170" w:rsidRPr="006F7A18" w:rsidRDefault="003E6170" w:rsidP="003E6170">
            <w:pPr>
              <w:pStyle w:val="ListParagraph"/>
              <w:numPr>
                <w:ilvl w:val="0"/>
                <w:numId w:val="2"/>
              </w:numPr>
              <w:ind w:left="311" w:hanging="283"/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Improved curricular outcomes</w:t>
            </w:r>
          </w:p>
        </w:tc>
        <w:tc>
          <w:tcPr>
            <w:tcW w:w="2693" w:type="dxa"/>
          </w:tcPr>
          <w:p w14:paraId="09507964" w14:textId="7CE4BF54" w:rsidR="003E6170" w:rsidRPr="006F7A18" w:rsidRDefault="003E6170">
            <w:pPr>
              <w:rPr>
                <w:sz w:val="24"/>
                <w:szCs w:val="24"/>
              </w:rPr>
            </w:pPr>
            <w:r w:rsidRPr="006F7A18">
              <w:rPr>
                <w:sz w:val="24"/>
                <w:szCs w:val="24"/>
              </w:rPr>
              <w:t>Benefits to Core Surgical Training</w:t>
            </w:r>
          </w:p>
        </w:tc>
        <w:tc>
          <w:tcPr>
            <w:tcW w:w="2410" w:type="dxa"/>
            <w:vMerge/>
          </w:tcPr>
          <w:p w14:paraId="6F4DB06A" w14:textId="77777777" w:rsidR="003E6170" w:rsidRPr="006F7A18" w:rsidRDefault="003E6170">
            <w:pPr>
              <w:rPr>
                <w:sz w:val="24"/>
                <w:szCs w:val="24"/>
              </w:rPr>
            </w:pPr>
          </w:p>
        </w:tc>
        <w:tc>
          <w:tcPr>
            <w:tcW w:w="2187" w:type="dxa"/>
            <w:vMerge/>
          </w:tcPr>
          <w:p w14:paraId="1275D077" w14:textId="77777777" w:rsidR="003E6170" w:rsidRPr="006F7A18" w:rsidRDefault="003E6170">
            <w:pPr>
              <w:rPr>
                <w:sz w:val="24"/>
                <w:szCs w:val="24"/>
              </w:rPr>
            </w:pPr>
          </w:p>
        </w:tc>
      </w:tr>
    </w:tbl>
    <w:p w14:paraId="35411307" w14:textId="77777777" w:rsidR="003E6170" w:rsidRPr="006F7A18" w:rsidRDefault="003E6170">
      <w:pPr>
        <w:rPr>
          <w:sz w:val="24"/>
          <w:szCs w:val="24"/>
        </w:rPr>
      </w:pPr>
    </w:p>
    <w:sectPr w:rsidR="003E6170" w:rsidRPr="006F7A18" w:rsidSect="003E61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137EB7"/>
    <w:multiLevelType w:val="hybridMultilevel"/>
    <w:tmpl w:val="BF1E7608"/>
    <w:lvl w:ilvl="0" w:tplc="3D400ED6">
      <w:start w:val="1"/>
      <w:numFmt w:val="bullet"/>
      <w:lvlText w:val="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B255E7"/>
    <w:multiLevelType w:val="hybridMultilevel"/>
    <w:tmpl w:val="A7C025A6"/>
    <w:lvl w:ilvl="0" w:tplc="3D400ED6">
      <w:start w:val="1"/>
      <w:numFmt w:val="bullet"/>
      <w:lvlText w:val="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A8515F"/>
    <w:multiLevelType w:val="hybridMultilevel"/>
    <w:tmpl w:val="E8BE75C6"/>
    <w:lvl w:ilvl="0" w:tplc="3D400ED6">
      <w:start w:val="1"/>
      <w:numFmt w:val="bullet"/>
      <w:lvlText w:val="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075F5A"/>
    <w:multiLevelType w:val="hybridMultilevel"/>
    <w:tmpl w:val="7AE0466C"/>
    <w:lvl w:ilvl="0" w:tplc="3D400ED6">
      <w:start w:val="1"/>
      <w:numFmt w:val="bullet"/>
      <w:lvlText w:val="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8601665">
    <w:abstractNumId w:val="2"/>
  </w:num>
  <w:num w:numId="2" w16cid:durableId="191772632">
    <w:abstractNumId w:val="1"/>
  </w:num>
  <w:num w:numId="3" w16cid:durableId="808396458">
    <w:abstractNumId w:val="3"/>
  </w:num>
  <w:num w:numId="4" w16cid:durableId="1419789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170"/>
    <w:rsid w:val="003A43D7"/>
    <w:rsid w:val="003E6170"/>
    <w:rsid w:val="00415381"/>
    <w:rsid w:val="006F7A18"/>
    <w:rsid w:val="008C1046"/>
    <w:rsid w:val="0093279F"/>
    <w:rsid w:val="00E4205A"/>
    <w:rsid w:val="00F36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6DDE4D"/>
  <w15:chartTrackingRefBased/>
  <w15:docId w15:val="{75C1CD1E-6ACC-4C49-BFB6-BDC8EC9C1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61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6170"/>
    <w:pPr>
      <w:ind w:left="720"/>
      <w:contextualSpacing/>
    </w:pPr>
  </w:style>
  <w:style w:type="table" w:styleId="GridTable5Dark-Accent1">
    <w:name w:val="Grid Table 5 Dark Accent 1"/>
    <w:basedOn w:val="TableNormal"/>
    <w:uiPriority w:val="50"/>
    <w:rsid w:val="006F7A18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PlainTable5">
    <w:name w:val="Plain Table 5"/>
    <w:basedOn w:val="TableNormal"/>
    <w:uiPriority w:val="45"/>
    <w:rsid w:val="006F7A1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6F7A18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312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ADARSH (PGR)</dc:creator>
  <cp:keywords/>
  <dc:description/>
  <cp:lastModifiedBy>SHAH, ADARSH (PGR)</cp:lastModifiedBy>
  <cp:revision>2</cp:revision>
  <dcterms:created xsi:type="dcterms:W3CDTF">2023-07-14T18:44:00Z</dcterms:created>
  <dcterms:modified xsi:type="dcterms:W3CDTF">2023-07-14T19:29:00Z</dcterms:modified>
</cp:coreProperties>
</file>